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878B1" w14:textId="491FB264" w:rsidR="00AB149E" w:rsidRPr="00635EF3" w:rsidRDefault="00AB149E" w:rsidP="00AB149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35EF3"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</w:t>
      </w:r>
      <w:r w:rsidR="004B6A38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14:paraId="693AF19E" w14:textId="77777777" w:rsidR="00635EF3" w:rsidRDefault="00635EF3" w:rsidP="00635EF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15543A01" w14:textId="77777777" w:rsidR="00635EF3" w:rsidRPr="00635EF3" w:rsidRDefault="00AB149E" w:rsidP="00635EF3">
      <w:pPr>
        <w:rPr>
          <w:rFonts w:ascii="Times New Roman" w:hAnsi="Times New Roman" w:cs="Times New Roman"/>
          <w:bCs/>
          <w:sz w:val="24"/>
          <w:szCs w:val="24"/>
        </w:rPr>
      </w:pPr>
      <w:r w:rsidRPr="00635EF3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Primary sources:</w:t>
      </w:r>
      <w:r w:rsidRPr="00635EF3">
        <w:rPr>
          <w:rFonts w:ascii="Times New Roman" w:hAnsi="Times New Roman" w:cs="Times New Roman"/>
          <w:sz w:val="24"/>
          <w:szCs w:val="24"/>
          <w:lang w:eastAsia="en-GB"/>
        </w:rPr>
        <w:t xml:space="preserve"> ScienceDirect (Elsevier), SAGE, and EBSCO</w:t>
      </w:r>
      <w:r w:rsidRPr="00635EF3">
        <w:rPr>
          <w:rFonts w:ascii="Times New Roman" w:hAnsi="Times New Roman" w:cs="Times New Roman"/>
          <w:sz w:val="24"/>
          <w:szCs w:val="24"/>
          <w:lang w:eastAsia="en-GB"/>
        </w:rPr>
        <w:tab/>
      </w:r>
    </w:p>
    <w:p w14:paraId="5B41F8A7" w14:textId="77777777" w:rsidR="00635EF3" w:rsidRPr="00C77450" w:rsidRDefault="00C71E8F" w:rsidP="00635EF3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71E8F">
        <w:rPr>
          <w:rFonts w:ascii="Times New Roman" w:eastAsia="Times New Roman" w:hAnsi="Times New Roman" w:cs="Times New Roman"/>
          <w:b/>
          <w:sz w:val="24"/>
          <w:szCs w:val="24"/>
        </w:rPr>
        <w:t>Keywords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br/>
      </w:r>
      <w:r w:rsidR="00635EF3" w:rsidRPr="00C77450">
        <w:rPr>
          <w:rFonts w:ascii="Times New Roman" w:eastAsia="Times New Roman" w:hAnsi="Times New Roman" w:cs="Times New Roman"/>
          <w:bCs/>
          <w:sz w:val="24"/>
          <w:szCs w:val="24"/>
        </w:rPr>
        <w:t>Table</w:t>
      </w:r>
      <w:r w:rsidR="00635EF3">
        <w:rPr>
          <w:rFonts w:ascii="Times New Roman" w:eastAsia="Times New Roman" w:hAnsi="Times New Roman" w:cs="Times New Roman"/>
          <w:bCs/>
          <w:sz w:val="24"/>
          <w:szCs w:val="24"/>
        </w:rPr>
        <w:t xml:space="preserve"> S</w:t>
      </w:r>
      <w:r w:rsidR="00635EF3" w:rsidRPr="00C77450">
        <w:rPr>
          <w:rFonts w:ascii="Times New Roman" w:eastAsia="Times New Roman" w:hAnsi="Times New Roman" w:cs="Times New Roman"/>
          <w:bCs/>
          <w:sz w:val="24"/>
          <w:szCs w:val="24"/>
        </w:rPr>
        <w:t xml:space="preserve">1: </w:t>
      </w:r>
      <w:r w:rsidR="00635EF3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635EF3" w:rsidRPr="00635EF3">
        <w:rPr>
          <w:rFonts w:ascii="Times New Roman" w:eastAsia="Times New Roman" w:hAnsi="Times New Roman" w:cs="Times New Roman"/>
          <w:bCs/>
          <w:sz w:val="24"/>
          <w:szCs w:val="24"/>
        </w:rPr>
        <w:t xml:space="preserve">omplete list of all terms and keywords used in </w:t>
      </w:r>
      <w:r w:rsidR="00635EF3">
        <w:rPr>
          <w:rFonts w:ascii="Times New Roman" w:eastAsia="Times New Roman" w:hAnsi="Times New Roman" w:cs="Times New Roman"/>
          <w:bCs/>
          <w:sz w:val="24"/>
          <w:szCs w:val="24"/>
        </w:rPr>
        <w:t>search strategy</w:t>
      </w:r>
      <w:r w:rsidR="00635EF3" w:rsidRPr="00635EF3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4961"/>
      </w:tblGrid>
      <w:tr w:rsidR="00C71E8F" w:rsidRPr="00CF548C" w14:paraId="22D93667" w14:textId="77777777" w:rsidTr="00C71E8F">
        <w:tc>
          <w:tcPr>
            <w:tcW w:w="1271" w:type="dxa"/>
          </w:tcPr>
          <w:p w14:paraId="0CECF2AB" w14:textId="77777777" w:rsidR="00C71E8F" w:rsidRPr="00C71E8F" w:rsidRDefault="00C71E8F" w:rsidP="00C71E8F">
            <w:pPr>
              <w:rPr>
                <w:rFonts w:ascii="Times New Roman" w:hAnsi="Times New Roman" w:cs="Times New Roman"/>
                <w:b/>
              </w:rPr>
            </w:pPr>
            <w:r w:rsidRPr="00C71E8F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709" w:type="dxa"/>
          </w:tcPr>
          <w:p w14:paraId="79262EFC" w14:textId="77777777" w:rsidR="00C71E8F" w:rsidRPr="00C71E8F" w:rsidRDefault="00C71E8F" w:rsidP="00C71E8F">
            <w:pPr>
              <w:rPr>
                <w:rFonts w:ascii="Times New Roman" w:hAnsi="Times New Roman" w:cs="Times New Roman"/>
                <w:b/>
              </w:rPr>
            </w:pPr>
            <w:r w:rsidRPr="00C71E8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961" w:type="dxa"/>
          </w:tcPr>
          <w:p w14:paraId="48E56179" w14:textId="77777777" w:rsidR="00C71E8F" w:rsidRPr="00C71E8F" w:rsidRDefault="00C71E8F" w:rsidP="00C71E8F">
            <w:pPr>
              <w:rPr>
                <w:rFonts w:ascii="Times New Roman" w:hAnsi="Times New Roman" w:cs="Times New Roman"/>
                <w:b/>
              </w:rPr>
            </w:pPr>
            <w:r w:rsidRPr="00C71E8F">
              <w:rPr>
                <w:rFonts w:ascii="Times New Roman" w:hAnsi="Times New Roman" w:cs="Times New Roman"/>
                <w:b/>
              </w:rPr>
              <w:t>Keywords</w:t>
            </w:r>
          </w:p>
        </w:tc>
      </w:tr>
      <w:tr w:rsidR="00952597" w:rsidRPr="00CF548C" w14:paraId="44EAEC71" w14:textId="77777777" w:rsidTr="00C71E8F">
        <w:tc>
          <w:tcPr>
            <w:tcW w:w="1271" w:type="dxa"/>
            <w:vMerge w:val="restart"/>
            <w:vAlign w:val="center"/>
          </w:tcPr>
          <w:p w14:paraId="0208BFEC" w14:textId="77777777" w:rsidR="00952597" w:rsidRPr="00C71E8F" w:rsidRDefault="00952597" w:rsidP="00C71E8F">
            <w:pPr>
              <w:rPr>
                <w:rFonts w:ascii="Times New Roman" w:hAnsi="Times New Roman" w:cs="Times New Roman"/>
                <w:b/>
              </w:rPr>
            </w:pPr>
            <w:r w:rsidRPr="00C71E8F">
              <w:rPr>
                <w:rFonts w:ascii="Times New Roman" w:hAnsi="Times New Roman" w:cs="Times New Roman"/>
                <w:b/>
              </w:rPr>
              <w:t>Category 1 (Title)</w:t>
            </w:r>
          </w:p>
        </w:tc>
        <w:tc>
          <w:tcPr>
            <w:tcW w:w="709" w:type="dxa"/>
          </w:tcPr>
          <w:p w14:paraId="24B7848C" w14:textId="77777777" w:rsidR="00952597" w:rsidRPr="00C71E8F" w:rsidRDefault="00952597" w:rsidP="00C71E8F">
            <w:pPr>
              <w:rPr>
                <w:rFonts w:ascii="Times New Roman" w:hAnsi="Times New Roman" w:cs="Times New Roman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961" w:type="dxa"/>
          </w:tcPr>
          <w:p w14:paraId="2F64B11A" w14:textId="77777777" w:rsidR="00952597" w:rsidRPr="00C71E8F" w:rsidRDefault="00952597" w:rsidP="00C71E8F">
            <w:pPr>
              <w:rPr>
                <w:rFonts w:ascii="Times New Roman" w:hAnsi="Times New Roman" w:cs="Times New Roman"/>
                <w:b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rivacy</w:t>
            </w:r>
          </w:p>
        </w:tc>
      </w:tr>
      <w:tr w:rsidR="00952597" w14:paraId="7AC5298B" w14:textId="77777777" w:rsidTr="00C71E8F">
        <w:tc>
          <w:tcPr>
            <w:tcW w:w="1271" w:type="dxa"/>
            <w:vMerge/>
          </w:tcPr>
          <w:p w14:paraId="037D7529" w14:textId="77777777" w:rsidR="00952597" w:rsidRPr="00C71E8F" w:rsidRDefault="00952597" w:rsidP="00C71E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F044BA8" w14:textId="77777777" w:rsidR="00952597" w:rsidRPr="00C71E8F" w:rsidRDefault="00952597" w:rsidP="00C71E8F">
            <w:pPr>
              <w:rPr>
                <w:rFonts w:ascii="Times New Roman" w:hAnsi="Times New Roman" w:cs="Times New Roman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4961" w:type="dxa"/>
          </w:tcPr>
          <w:p w14:paraId="62D75AD9" w14:textId="77777777" w:rsidR="00952597" w:rsidRPr="00C71E8F" w:rsidRDefault="00952597" w:rsidP="00C71E8F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rivacy Paradox</w:t>
            </w:r>
          </w:p>
        </w:tc>
      </w:tr>
      <w:tr w:rsidR="00952597" w14:paraId="49064D7F" w14:textId="77777777" w:rsidTr="00C71E8F">
        <w:tc>
          <w:tcPr>
            <w:tcW w:w="1271" w:type="dxa"/>
            <w:vMerge/>
          </w:tcPr>
          <w:p w14:paraId="78D7BD38" w14:textId="77777777" w:rsidR="00952597" w:rsidRPr="00C71E8F" w:rsidRDefault="00952597" w:rsidP="00C71E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782F3A0" w14:textId="77777777" w:rsidR="00952597" w:rsidRPr="00C71E8F" w:rsidRDefault="00952597" w:rsidP="00C71E8F">
            <w:pPr>
              <w:rPr>
                <w:rFonts w:ascii="Times New Roman" w:hAnsi="Times New Roman" w:cs="Times New Roman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4961" w:type="dxa"/>
          </w:tcPr>
          <w:p w14:paraId="45C8F25A" w14:textId="77777777" w:rsidR="00952597" w:rsidRPr="00C71E8F" w:rsidRDefault="00952597" w:rsidP="00C71E8F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rivacy Concern</w:t>
            </w:r>
          </w:p>
        </w:tc>
      </w:tr>
      <w:tr w:rsidR="00952597" w14:paraId="6AB7A861" w14:textId="77777777" w:rsidTr="00C71E8F">
        <w:tc>
          <w:tcPr>
            <w:tcW w:w="1271" w:type="dxa"/>
            <w:vMerge/>
          </w:tcPr>
          <w:p w14:paraId="11D7E312" w14:textId="77777777" w:rsidR="00952597" w:rsidRPr="00C71E8F" w:rsidRDefault="00952597" w:rsidP="00C71E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2EEC87" w14:textId="77777777" w:rsidR="00952597" w:rsidRPr="00C71E8F" w:rsidRDefault="00952597" w:rsidP="00C71E8F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4961" w:type="dxa"/>
          </w:tcPr>
          <w:p w14:paraId="7D34B95A" w14:textId="77777777" w:rsidR="00952597" w:rsidRPr="00C71E8F" w:rsidRDefault="00952597" w:rsidP="00C71E8F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rivacy Concerns</w:t>
            </w:r>
          </w:p>
        </w:tc>
      </w:tr>
      <w:tr w:rsidR="00952597" w:rsidRPr="00CF548C" w14:paraId="1ED53D9C" w14:textId="77777777" w:rsidTr="00C71E8F">
        <w:tc>
          <w:tcPr>
            <w:tcW w:w="1271" w:type="dxa"/>
            <w:vMerge w:val="restart"/>
            <w:vAlign w:val="center"/>
          </w:tcPr>
          <w:p w14:paraId="22C386A7" w14:textId="77777777" w:rsidR="00952597" w:rsidRPr="00C71E8F" w:rsidRDefault="00952597" w:rsidP="00952597">
            <w:pPr>
              <w:rPr>
                <w:rFonts w:ascii="Times New Roman" w:hAnsi="Times New Roman" w:cs="Times New Roman"/>
                <w:b/>
              </w:rPr>
            </w:pPr>
            <w:r w:rsidRPr="00C71E8F">
              <w:rPr>
                <w:rFonts w:ascii="Times New Roman" w:hAnsi="Times New Roman" w:cs="Times New Roman"/>
                <w:b/>
              </w:rPr>
              <w:t>Category 2</w:t>
            </w:r>
          </w:p>
        </w:tc>
        <w:tc>
          <w:tcPr>
            <w:tcW w:w="709" w:type="dxa"/>
          </w:tcPr>
          <w:p w14:paraId="42118059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61" w:type="dxa"/>
          </w:tcPr>
          <w:p w14:paraId="34759B58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rivacy Concern</w:t>
            </w:r>
          </w:p>
        </w:tc>
      </w:tr>
      <w:tr w:rsidR="00952597" w:rsidRPr="00CF548C" w14:paraId="268BB5D3" w14:textId="77777777" w:rsidTr="00C71E8F">
        <w:tc>
          <w:tcPr>
            <w:tcW w:w="1271" w:type="dxa"/>
            <w:vMerge/>
            <w:vAlign w:val="center"/>
          </w:tcPr>
          <w:p w14:paraId="75A95DD0" w14:textId="77777777" w:rsidR="00952597" w:rsidRPr="00C71E8F" w:rsidRDefault="00952597" w:rsidP="009525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</w:tcPr>
          <w:p w14:paraId="7D80F416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61" w:type="dxa"/>
          </w:tcPr>
          <w:p w14:paraId="5720F60A" w14:textId="77777777" w:rsidR="00952597" w:rsidRPr="00C71E8F" w:rsidRDefault="00952597" w:rsidP="00952597">
            <w:pPr>
              <w:rPr>
                <w:rFonts w:ascii="Times New Roman" w:hAnsi="Times New Roman" w:cs="Times New Roman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rivacy Concern</w:t>
            </w:r>
            <w:r>
              <w:rPr>
                <w:rFonts w:ascii="Times New Roman" w:hAnsi="Times New Roman" w:cs="Times New Roman"/>
                <w:lang w:eastAsia="en-GB"/>
              </w:rPr>
              <w:t>s</w:t>
            </w:r>
          </w:p>
        </w:tc>
      </w:tr>
      <w:tr w:rsidR="00952597" w:rsidRPr="00CF548C" w14:paraId="4104455E" w14:textId="77777777" w:rsidTr="00C71E8F">
        <w:tc>
          <w:tcPr>
            <w:tcW w:w="1271" w:type="dxa"/>
            <w:vMerge/>
            <w:vAlign w:val="center"/>
          </w:tcPr>
          <w:p w14:paraId="58CB3179" w14:textId="77777777" w:rsidR="00952597" w:rsidRPr="00C71E8F" w:rsidRDefault="00952597" w:rsidP="009525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</w:tcPr>
          <w:p w14:paraId="0635D649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961" w:type="dxa"/>
          </w:tcPr>
          <w:p w14:paraId="5A6A7480" w14:textId="77777777" w:rsidR="00952597" w:rsidRPr="00C71E8F" w:rsidRDefault="00952597" w:rsidP="00952597">
            <w:pPr>
              <w:rPr>
                <w:rFonts w:ascii="Times New Roman" w:hAnsi="Times New Roman" w:cs="Times New Roman"/>
                <w:b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rivacy Paradox</w:t>
            </w:r>
          </w:p>
        </w:tc>
      </w:tr>
      <w:tr w:rsidR="00952597" w:rsidRPr="00CF548C" w14:paraId="66CC7FF8" w14:textId="77777777" w:rsidTr="00C71E8F">
        <w:trPr>
          <w:trHeight w:val="288"/>
        </w:trPr>
        <w:tc>
          <w:tcPr>
            <w:tcW w:w="1271" w:type="dxa"/>
            <w:vMerge/>
            <w:noWrap/>
            <w:vAlign w:val="center"/>
          </w:tcPr>
          <w:p w14:paraId="5BE5EC15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1E9EBFAB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961" w:type="dxa"/>
          </w:tcPr>
          <w:p w14:paraId="4B2BB506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ersonalization Paradox</w:t>
            </w:r>
          </w:p>
        </w:tc>
      </w:tr>
      <w:tr w:rsidR="00952597" w:rsidRPr="00CF548C" w14:paraId="1386DF9E" w14:textId="77777777" w:rsidTr="00C71E8F">
        <w:trPr>
          <w:trHeight w:val="288"/>
        </w:trPr>
        <w:tc>
          <w:tcPr>
            <w:tcW w:w="1271" w:type="dxa"/>
            <w:vMerge/>
            <w:noWrap/>
            <w:vAlign w:val="center"/>
          </w:tcPr>
          <w:p w14:paraId="4E56304C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5B87C054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961" w:type="dxa"/>
          </w:tcPr>
          <w:p w14:paraId="01EA45DD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Perceived Vulnerability</w:t>
            </w:r>
          </w:p>
        </w:tc>
      </w:tr>
      <w:tr w:rsidR="00952597" w:rsidRPr="00CF548C" w14:paraId="009D8BD6" w14:textId="77777777" w:rsidTr="00C71E8F">
        <w:trPr>
          <w:trHeight w:val="288"/>
        </w:trPr>
        <w:tc>
          <w:tcPr>
            <w:tcW w:w="1271" w:type="dxa"/>
            <w:vMerge/>
            <w:noWrap/>
            <w:vAlign w:val="center"/>
          </w:tcPr>
          <w:p w14:paraId="383D69F2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27164694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961" w:type="dxa"/>
          </w:tcPr>
          <w:p w14:paraId="1C9E5131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Disclosure</w:t>
            </w:r>
          </w:p>
        </w:tc>
      </w:tr>
      <w:tr w:rsidR="00952597" w:rsidRPr="00CF548C" w14:paraId="145B7130" w14:textId="77777777" w:rsidTr="00C71E8F">
        <w:trPr>
          <w:trHeight w:val="288"/>
        </w:trPr>
        <w:tc>
          <w:tcPr>
            <w:tcW w:w="1271" w:type="dxa"/>
            <w:vMerge/>
            <w:noWrap/>
            <w:vAlign w:val="center"/>
          </w:tcPr>
          <w:p w14:paraId="370A4BB6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21075D16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961" w:type="dxa"/>
          </w:tcPr>
          <w:p w14:paraId="328ADD60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Consumer</w:t>
            </w:r>
          </w:p>
        </w:tc>
      </w:tr>
      <w:tr w:rsidR="00952597" w:rsidRPr="00CF548C" w14:paraId="341296FF" w14:textId="77777777" w:rsidTr="00C71E8F">
        <w:trPr>
          <w:trHeight w:val="288"/>
        </w:trPr>
        <w:tc>
          <w:tcPr>
            <w:tcW w:w="1271" w:type="dxa"/>
            <w:vMerge/>
            <w:noWrap/>
            <w:vAlign w:val="center"/>
          </w:tcPr>
          <w:p w14:paraId="1311F297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32944E84" w14:textId="77777777" w:rsidR="00952597" w:rsidRPr="00C71E8F" w:rsidRDefault="0015131B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961" w:type="dxa"/>
          </w:tcPr>
          <w:p w14:paraId="7E94F89D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User</w:t>
            </w:r>
          </w:p>
        </w:tc>
      </w:tr>
      <w:tr w:rsidR="00952597" w:rsidRPr="00CF548C" w14:paraId="09E9A01E" w14:textId="77777777" w:rsidTr="00C71E8F">
        <w:trPr>
          <w:trHeight w:val="288"/>
        </w:trPr>
        <w:tc>
          <w:tcPr>
            <w:tcW w:w="1271" w:type="dxa"/>
            <w:vMerge/>
            <w:noWrap/>
            <w:vAlign w:val="center"/>
          </w:tcPr>
          <w:p w14:paraId="48378722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1547FCAB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961" w:type="dxa"/>
          </w:tcPr>
          <w:p w14:paraId="05B4F362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Adoption</w:t>
            </w:r>
          </w:p>
        </w:tc>
      </w:tr>
      <w:tr w:rsidR="00952597" w:rsidRPr="00CF548C" w14:paraId="767650F2" w14:textId="77777777" w:rsidTr="00C71E8F">
        <w:trPr>
          <w:trHeight w:val="288"/>
        </w:trPr>
        <w:tc>
          <w:tcPr>
            <w:tcW w:w="1271" w:type="dxa"/>
            <w:vMerge w:val="restart"/>
            <w:noWrap/>
            <w:vAlign w:val="center"/>
          </w:tcPr>
          <w:p w14:paraId="62B04423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ategory 3</w:t>
            </w:r>
          </w:p>
        </w:tc>
        <w:tc>
          <w:tcPr>
            <w:tcW w:w="709" w:type="dxa"/>
          </w:tcPr>
          <w:p w14:paraId="1F32D71F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961" w:type="dxa"/>
          </w:tcPr>
          <w:p w14:paraId="7C738305" w14:textId="77777777" w:rsidR="00952597" w:rsidRPr="00C71E8F" w:rsidRDefault="00952597" w:rsidP="00952597">
            <w:pPr>
              <w:rPr>
                <w:rFonts w:ascii="Times New Roman" w:hAnsi="Times New Roman" w:cs="Times New Roman"/>
                <w:bCs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Internet of Things</w:t>
            </w:r>
          </w:p>
        </w:tc>
      </w:tr>
      <w:tr w:rsidR="00952597" w:rsidRPr="00CF548C" w14:paraId="2476A1C9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340C56F7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58710FBB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961" w:type="dxa"/>
          </w:tcPr>
          <w:p w14:paraId="04755626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IoT</w:t>
            </w:r>
          </w:p>
        </w:tc>
      </w:tr>
      <w:tr w:rsidR="00952597" w:rsidRPr="00CF548C" w14:paraId="6953A0F8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76295569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2ABEA298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961" w:type="dxa"/>
          </w:tcPr>
          <w:p w14:paraId="6E706806" w14:textId="77777777" w:rsidR="00952597" w:rsidRPr="00C71E8F" w:rsidRDefault="00952597" w:rsidP="00952597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mart Device</w:t>
            </w:r>
          </w:p>
        </w:tc>
      </w:tr>
      <w:tr w:rsidR="00952597" w:rsidRPr="00CF548C" w14:paraId="539883A8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48532E6C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3A28C764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961" w:type="dxa"/>
          </w:tcPr>
          <w:p w14:paraId="49761F38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Smart Devices</w:t>
            </w:r>
          </w:p>
        </w:tc>
      </w:tr>
      <w:tr w:rsidR="00952597" w:rsidRPr="00CF548C" w14:paraId="3BEB723F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1CFF957B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1416542C" w14:textId="77777777" w:rsidR="00952597" w:rsidRPr="00C71E8F" w:rsidRDefault="0015131B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4961" w:type="dxa"/>
          </w:tcPr>
          <w:p w14:paraId="37A7D036" w14:textId="77777777" w:rsidR="00952597" w:rsidRPr="00C71E8F" w:rsidRDefault="00952597" w:rsidP="00952597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Connected Device</w:t>
            </w:r>
          </w:p>
        </w:tc>
      </w:tr>
      <w:tr w:rsidR="00952597" w:rsidRPr="00CF548C" w14:paraId="6C444A4F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528AB16E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2DC59AEF" w14:textId="77777777" w:rsidR="00952597" w:rsidRPr="00C71E8F" w:rsidRDefault="0015131B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961" w:type="dxa"/>
          </w:tcPr>
          <w:p w14:paraId="10D591BA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Connected Device</w:t>
            </w:r>
            <w:r>
              <w:rPr>
                <w:rFonts w:ascii="Times New Roman" w:hAnsi="Times New Roman" w:cs="Times New Roman"/>
                <w:lang w:eastAsia="en-GB"/>
              </w:rPr>
              <w:t>s</w:t>
            </w:r>
          </w:p>
        </w:tc>
      </w:tr>
      <w:tr w:rsidR="00952597" w:rsidRPr="00CF548C" w14:paraId="1BAB17F1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12E3AC51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43565D64" w14:textId="77777777" w:rsidR="00952597" w:rsidRPr="00C71E8F" w:rsidRDefault="0015131B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4961" w:type="dxa"/>
          </w:tcPr>
          <w:p w14:paraId="6349A77B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Artificial Intelligence</w:t>
            </w:r>
          </w:p>
        </w:tc>
      </w:tr>
      <w:tr w:rsidR="00952597" w:rsidRPr="00CF548C" w14:paraId="57F8E66D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0DC22E81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6D7EB5F2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961" w:type="dxa"/>
          </w:tcPr>
          <w:p w14:paraId="3116EFC3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AI</w:t>
            </w:r>
          </w:p>
        </w:tc>
      </w:tr>
      <w:tr w:rsidR="00952597" w:rsidRPr="00CF548C" w14:paraId="35F95472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02ACD498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3B647B66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961" w:type="dxa"/>
          </w:tcPr>
          <w:p w14:paraId="18DECA08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 xml:space="preserve">Big Data </w:t>
            </w:r>
          </w:p>
        </w:tc>
      </w:tr>
      <w:tr w:rsidR="00952597" w:rsidRPr="00CF548C" w14:paraId="155F471E" w14:textId="77777777" w:rsidTr="00C71E8F">
        <w:trPr>
          <w:trHeight w:val="288"/>
        </w:trPr>
        <w:tc>
          <w:tcPr>
            <w:tcW w:w="1271" w:type="dxa"/>
            <w:vMerge/>
            <w:noWrap/>
          </w:tcPr>
          <w:p w14:paraId="39297474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</w:tcPr>
          <w:p w14:paraId="06655438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961" w:type="dxa"/>
          </w:tcPr>
          <w:p w14:paraId="785CA628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Machine Learning</w:t>
            </w:r>
          </w:p>
        </w:tc>
      </w:tr>
      <w:tr w:rsidR="00952597" w14:paraId="0F629684" w14:textId="77777777" w:rsidTr="00C71E8F">
        <w:tc>
          <w:tcPr>
            <w:tcW w:w="1271" w:type="dxa"/>
            <w:vMerge/>
          </w:tcPr>
          <w:p w14:paraId="033803AC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F192B0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961" w:type="dxa"/>
          </w:tcPr>
          <w:p w14:paraId="4C951C11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Augmented Reality</w:t>
            </w:r>
          </w:p>
        </w:tc>
      </w:tr>
      <w:tr w:rsidR="00952597" w14:paraId="08BF9A1B" w14:textId="77777777" w:rsidTr="00C71E8F">
        <w:tc>
          <w:tcPr>
            <w:tcW w:w="1271" w:type="dxa"/>
            <w:vMerge/>
          </w:tcPr>
          <w:p w14:paraId="5434ED5D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82F775" w14:textId="77777777" w:rsidR="00952597" w:rsidRPr="00C71E8F" w:rsidRDefault="00952597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1513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961" w:type="dxa"/>
          </w:tcPr>
          <w:p w14:paraId="745C01D7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AR</w:t>
            </w:r>
          </w:p>
        </w:tc>
      </w:tr>
      <w:tr w:rsidR="00952597" w14:paraId="3EB22503" w14:textId="77777777" w:rsidTr="00C71E8F">
        <w:tc>
          <w:tcPr>
            <w:tcW w:w="1271" w:type="dxa"/>
            <w:vMerge/>
          </w:tcPr>
          <w:p w14:paraId="3987C12B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80A73C7" w14:textId="77777777" w:rsidR="00952597" w:rsidRPr="00C71E8F" w:rsidRDefault="0015131B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4961" w:type="dxa"/>
          </w:tcPr>
          <w:p w14:paraId="34085503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hAnsi="Times New Roman" w:cs="Times New Roman"/>
                <w:lang w:eastAsia="en-GB"/>
              </w:rPr>
              <w:t>Virtual Reality</w:t>
            </w:r>
          </w:p>
        </w:tc>
      </w:tr>
      <w:tr w:rsidR="00952597" w14:paraId="70427317" w14:textId="77777777" w:rsidTr="00C71E8F">
        <w:tc>
          <w:tcPr>
            <w:tcW w:w="1271" w:type="dxa"/>
            <w:vMerge/>
          </w:tcPr>
          <w:p w14:paraId="5342C486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7A19C1" w14:textId="77777777" w:rsidR="00952597" w:rsidRPr="00C71E8F" w:rsidRDefault="0015131B" w:rsidP="009525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4961" w:type="dxa"/>
          </w:tcPr>
          <w:p w14:paraId="3E3AC91F" w14:textId="77777777" w:rsidR="00952597" w:rsidRPr="00C71E8F" w:rsidRDefault="00952597" w:rsidP="00952597">
            <w:pPr>
              <w:rPr>
                <w:rFonts w:ascii="Times New Roman" w:hAnsi="Times New Roman" w:cs="Times New Roman"/>
              </w:rPr>
            </w:pPr>
            <w:r w:rsidRPr="00C71E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R </w:t>
            </w:r>
          </w:p>
        </w:tc>
      </w:tr>
    </w:tbl>
    <w:p w14:paraId="40462879" w14:textId="77777777" w:rsidR="00237473" w:rsidRDefault="00C71E8F" w:rsidP="00635EF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/>
      </w:r>
      <w:r w:rsidR="00AB149E" w:rsidRPr="00C71E8F">
        <w:rPr>
          <w:rFonts w:ascii="Times New Roman" w:hAnsi="Times New Roman" w:cs="Times New Roman"/>
          <w:b/>
          <w:sz w:val="24"/>
          <w:szCs w:val="24"/>
        </w:rPr>
        <w:t>Filters and Limits:</w:t>
      </w:r>
      <w:r w:rsidR="00AB149E" w:rsidRPr="00635EF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E8B922E" w14:textId="77777777" w:rsidR="00AB149E" w:rsidRDefault="00635EF3" w:rsidP="0023747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237473">
        <w:rPr>
          <w:rFonts w:ascii="Times New Roman" w:hAnsi="Times New Roman" w:cs="Times New Roman"/>
          <w:bCs/>
          <w:sz w:val="24"/>
          <w:szCs w:val="24"/>
        </w:rPr>
        <w:t>English Language</w:t>
      </w:r>
    </w:p>
    <w:p w14:paraId="2B73E1F4" w14:textId="77777777" w:rsidR="00237473" w:rsidRPr="00237473" w:rsidRDefault="00237473" w:rsidP="0023747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o date range was set, t</w:t>
      </w:r>
      <w:r w:rsidRPr="0023747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he last database search was conducted on August 16</w:t>
      </w:r>
      <w:r w:rsidRPr="0023747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th</w:t>
      </w:r>
      <w:r w:rsidRPr="0023747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2022</w:t>
      </w:r>
    </w:p>
    <w:p w14:paraId="17B00F0E" w14:textId="77777777" w:rsidR="0015131B" w:rsidRDefault="00635EF3" w:rsidP="0015131B">
      <w:pPr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  <w:r w:rsidRPr="00635EF3">
        <w:rPr>
          <w:rFonts w:ascii="Times New Roman" w:hAnsi="Times New Roman" w:cs="Times New Roman"/>
          <w:bCs/>
          <w:sz w:val="24"/>
          <w:szCs w:val="24"/>
        </w:rPr>
        <w:br/>
      </w:r>
      <w:r w:rsidRPr="00C71E8F">
        <w:rPr>
          <w:rFonts w:ascii="Times New Roman" w:hAnsi="Times New Roman" w:cs="Times New Roman"/>
          <w:b/>
          <w:sz w:val="24"/>
          <w:szCs w:val="24"/>
        </w:rPr>
        <w:t>Final Boolean Search Strategy:</w:t>
      </w:r>
      <w:r w:rsidRPr="00635E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131B">
        <w:rPr>
          <w:rFonts w:ascii="Times New Roman" w:hAnsi="Times New Roman" w:cs="Times New Roman"/>
          <w:b/>
          <w:bCs/>
          <w:i/>
          <w:iCs/>
          <w:sz w:val="24"/>
          <w:szCs w:val="24"/>
          <w:lang w:eastAsia="en-GB"/>
        </w:rPr>
        <w:br/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(TI privacy OR "privacy paradox" OR "privacy concern"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OR “privacy concerns”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)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br/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br/>
      </w:r>
      <w:r w:rsidR="0015131B" w:rsidRPr="005A26A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  <w:t>AND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("privacy concern" OR "privacy concern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s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"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OR 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"privacy paradox" OR personalization paradox OR perceived vulnerability OR disclosure OR perceived control OR risk OR willingness to disclose OR 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consumer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OR user OR adoption) 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br/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br/>
      </w:r>
      <w:r w:rsidR="0015131B" w:rsidRPr="005A26A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  <w:t>AND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(internet of things OR iot OR "smart device"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OR 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"smart device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s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"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OR "connected device" OR "connected device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s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" OR "artificial intelligence" OR ai OR big data OR machine learning OR augmented reality OR ar OR virtual reality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OR 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vr</w:t>
      </w:r>
      <w:r w:rsidR="0015131B" w:rsidRPr="005A26A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)</w:t>
      </w:r>
      <w:r w:rsidR="0015131B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</w:t>
      </w:r>
    </w:p>
    <w:p w14:paraId="583E5584" w14:textId="77777777" w:rsidR="0015131B" w:rsidRPr="0015131B" w:rsidRDefault="0015131B" w:rsidP="0015131B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eastAsia="en-GB"/>
        </w:rPr>
      </w:pPr>
      <w:r w:rsidRPr="005A26A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  <w:t>AND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  <w:t xml:space="preserve"> </w:t>
      </w:r>
      <w:r w:rsidRPr="00635EF3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(LANGUAGE: English)</w:t>
      </w:r>
    </w:p>
    <w:p w14:paraId="6A638317" w14:textId="77777777" w:rsidR="0015131B" w:rsidRPr="00237473" w:rsidRDefault="0015131B" w:rsidP="0015131B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sectPr w:rsidR="0015131B" w:rsidRPr="00237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C6D2F"/>
    <w:multiLevelType w:val="hybridMultilevel"/>
    <w:tmpl w:val="095A42C8"/>
    <w:lvl w:ilvl="0" w:tplc="483C7FD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967F3"/>
    <w:multiLevelType w:val="hybridMultilevel"/>
    <w:tmpl w:val="BAA4D268"/>
    <w:lvl w:ilvl="0" w:tplc="985ED6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6C650F"/>
    <w:multiLevelType w:val="hybridMultilevel"/>
    <w:tmpl w:val="9E628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8A2328"/>
    <w:multiLevelType w:val="hybridMultilevel"/>
    <w:tmpl w:val="F686FE1E"/>
    <w:lvl w:ilvl="0" w:tplc="985ED6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C92241"/>
    <w:multiLevelType w:val="hybridMultilevel"/>
    <w:tmpl w:val="C6808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6899890">
    <w:abstractNumId w:val="1"/>
  </w:num>
  <w:num w:numId="2" w16cid:durableId="1488134315">
    <w:abstractNumId w:val="4"/>
  </w:num>
  <w:num w:numId="3" w16cid:durableId="1329333386">
    <w:abstractNumId w:val="2"/>
  </w:num>
  <w:num w:numId="4" w16cid:durableId="1854605575">
    <w:abstractNumId w:val="3"/>
  </w:num>
  <w:num w:numId="5" w16cid:durableId="1650937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31"/>
    <w:rsid w:val="0008495B"/>
    <w:rsid w:val="0015131B"/>
    <w:rsid w:val="0017749E"/>
    <w:rsid w:val="00197507"/>
    <w:rsid w:val="00237473"/>
    <w:rsid w:val="002769C1"/>
    <w:rsid w:val="0035305F"/>
    <w:rsid w:val="003A213A"/>
    <w:rsid w:val="003C5FCE"/>
    <w:rsid w:val="004208FF"/>
    <w:rsid w:val="004B6A38"/>
    <w:rsid w:val="00570EC0"/>
    <w:rsid w:val="00635EF3"/>
    <w:rsid w:val="006504AB"/>
    <w:rsid w:val="00705243"/>
    <w:rsid w:val="007A276E"/>
    <w:rsid w:val="007C303F"/>
    <w:rsid w:val="007F4A19"/>
    <w:rsid w:val="008D72F8"/>
    <w:rsid w:val="00952597"/>
    <w:rsid w:val="00982524"/>
    <w:rsid w:val="00A210E6"/>
    <w:rsid w:val="00AB149E"/>
    <w:rsid w:val="00B14B9F"/>
    <w:rsid w:val="00B502B6"/>
    <w:rsid w:val="00B77638"/>
    <w:rsid w:val="00C71E8F"/>
    <w:rsid w:val="00CA34D4"/>
    <w:rsid w:val="00CF3351"/>
    <w:rsid w:val="00DA1B10"/>
    <w:rsid w:val="00E4587B"/>
    <w:rsid w:val="00F54FA4"/>
    <w:rsid w:val="00FC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FA261"/>
  <w15:chartTrackingRefBased/>
  <w15:docId w15:val="{3E126D57-2096-9842-B915-2940E197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9E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149E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B149E"/>
    <w:pPr>
      <w:ind w:left="720"/>
      <w:contextualSpacing/>
    </w:pPr>
  </w:style>
  <w:style w:type="table" w:styleId="TableGrid">
    <w:name w:val="Table Grid"/>
    <w:basedOn w:val="TableNormal"/>
    <w:uiPriority w:val="39"/>
    <w:rsid w:val="00635EF3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rriger</dc:creator>
  <cp:keywords/>
  <dc:description/>
  <cp:lastModifiedBy>Laura McReynolds</cp:lastModifiedBy>
  <cp:revision>4</cp:revision>
  <dcterms:created xsi:type="dcterms:W3CDTF">2025-03-09T18:57:00Z</dcterms:created>
  <dcterms:modified xsi:type="dcterms:W3CDTF">2025-05-14T17:54:00Z</dcterms:modified>
</cp:coreProperties>
</file>